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B2479" w14:textId="77777777" w:rsidR="009E5090" w:rsidRPr="009672EF" w:rsidRDefault="009E5090" w:rsidP="009E5090">
      <w:pPr>
        <w:spacing w:line="360" w:lineRule="auto"/>
        <w:rPr>
          <w:rFonts w:ascii="Times New Roman" w:hAnsi="Times New Roman" w:cs="Times New Roman"/>
          <w:sz w:val="24"/>
        </w:rPr>
      </w:pPr>
      <w:r w:rsidRPr="009C6019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S1</w:t>
      </w:r>
      <w:r w:rsidRPr="009C6019">
        <w:rPr>
          <w:rFonts w:ascii="Times New Roman" w:hAnsi="Times New Roman" w:cs="Times New Roman" w:hint="eastAsia"/>
          <w:b/>
          <w:sz w:val="24"/>
        </w:rPr>
        <w:t>.</w:t>
      </w:r>
      <w:r w:rsidRPr="009C6019">
        <w:rPr>
          <w:rFonts w:ascii="Times New Roman" w:hAnsi="Times New Roman" w:cs="Times New Roman"/>
          <w:b/>
          <w:sz w:val="24"/>
        </w:rPr>
        <w:t xml:space="preserve"> </w:t>
      </w:r>
      <w:r w:rsidRPr="009C6019">
        <w:rPr>
          <w:rFonts w:ascii="Times New Roman" w:hAnsi="Times New Roman" w:cs="Times New Roman" w:hint="eastAsia"/>
          <w:sz w:val="24"/>
        </w:rPr>
        <w:t>D</w:t>
      </w:r>
      <w:r w:rsidRPr="009C6019">
        <w:rPr>
          <w:rFonts w:ascii="Times New Roman" w:hAnsi="Times New Roman" w:cs="Times New Roman"/>
          <w:sz w:val="24"/>
        </w:rPr>
        <w:t>ata quality of lncRNA and mRNA profiles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11"/>
        <w:tblpPr w:leftFromText="180" w:rightFromText="180" w:vertAnchor="text" w:horzAnchor="margin" w:tblpX="-72" w:tblpY="193"/>
        <w:tblOverlap w:val="never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134"/>
        <w:gridCol w:w="1276"/>
        <w:gridCol w:w="1134"/>
        <w:gridCol w:w="1134"/>
      </w:tblGrid>
      <w:tr w:rsidR="009E5090" w:rsidRPr="009C6019" w14:paraId="33400EAE" w14:textId="77777777" w:rsidTr="00013258">
        <w:trPr>
          <w:trHeight w:hRule="exact" w:val="881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D2EB61" w14:textId="77777777" w:rsidR="009E5090" w:rsidRPr="00B54318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bCs/>
              </w:rPr>
            </w:pPr>
            <w:r w:rsidRPr="00B54318">
              <w:rPr>
                <w:rFonts w:hint="eastAsia"/>
                <w:bCs/>
              </w:rPr>
              <w:t>S</w:t>
            </w:r>
            <w:r w:rsidRPr="00B54318">
              <w:rPr>
                <w:bCs/>
              </w:rPr>
              <w:t>amp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9CD5A3" w14:textId="77777777" w:rsidR="009E5090" w:rsidRPr="00B54318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bCs/>
              </w:rPr>
            </w:pPr>
            <w:r w:rsidRPr="00B54318">
              <w:rPr>
                <w:bCs/>
              </w:rPr>
              <w:t>Raw read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BC892E" w14:textId="77777777" w:rsidR="009E5090" w:rsidRPr="00B54318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bCs/>
              </w:rPr>
            </w:pPr>
            <w:r w:rsidRPr="00B54318">
              <w:rPr>
                <w:bCs/>
              </w:rPr>
              <w:t>Clean Read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E7A809" w14:textId="77777777" w:rsidR="009E5090" w:rsidRPr="00B54318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bCs/>
              </w:rPr>
            </w:pPr>
            <w:r w:rsidRPr="00B54318">
              <w:rPr>
                <w:bCs/>
              </w:rPr>
              <w:t>Adapter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266B0F" w14:textId="77777777" w:rsidR="009E5090" w:rsidRPr="00B54318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bCs/>
              </w:rPr>
            </w:pPr>
            <w:r w:rsidRPr="00B54318">
              <w:rPr>
                <w:bCs/>
              </w:rPr>
              <w:t>Low quality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E62026" w14:textId="77777777" w:rsidR="009E5090" w:rsidRPr="00B54318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bCs/>
              </w:rPr>
            </w:pPr>
            <w:r w:rsidRPr="00B54318">
              <w:rPr>
                <w:bCs/>
              </w:rPr>
              <w:t>Poly A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6C3BD4" w14:textId="77777777" w:rsidR="009E5090" w:rsidRPr="00B54318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bCs/>
              </w:rPr>
            </w:pPr>
            <w:r w:rsidRPr="00B54318">
              <w:rPr>
                <w:bCs/>
              </w:rPr>
              <w:t>N (%)</w:t>
            </w:r>
          </w:p>
        </w:tc>
      </w:tr>
      <w:tr w:rsidR="009E5090" w:rsidRPr="009C6019" w14:paraId="172522EF" w14:textId="77777777" w:rsidTr="00013258">
        <w:trPr>
          <w:trHeight w:hRule="exact" w:val="967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B7FFACF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b/>
              </w:rPr>
            </w:pPr>
            <w:r w:rsidRPr="00EE140A">
              <w:t>CK-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7C5A99F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7411152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5090B1C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73379900 (99.01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6FBFC8D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230874 (0.31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C147CB8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499796 (0.67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9019455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52 (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CA45387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425 (0%)</w:t>
            </w:r>
          </w:p>
        </w:tc>
      </w:tr>
      <w:tr w:rsidR="009E5090" w:rsidRPr="009C6019" w14:paraId="53FD9CC5" w14:textId="77777777" w:rsidTr="00013258">
        <w:trPr>
          <w:trHeight w:hRule="exact" w:val="84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B9E9D8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CK-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4CADBB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1040588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B1A37F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10315042 (99.1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D9FA54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243040 (0.2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655564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664498 (0.6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898DF5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146 (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17C56C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317 (0%)</w:t>
            </w:r>
          </w:p>
        </w:tc>
      </w:tr>
      <w:tr w:rsidR="009E5090" w:rsidRPr="009C6019" w14:paraId="08805360" w14:textId="77777777" w:rsidTr="00013258">
        <w:trPr>
          <w:trHeight w:hRule="exact" w:val="856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7417EB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b/>
              </w:rPr>
            </w:pPr>
            <w:r w:rsidRPr="00EE140A">
              <w:t>CK-</w:t>
            </w:r>
            <w:r w:rsidRPr="00EE140A">
              <w:rPr>
                <w:bCs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C670DB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875013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E45D45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86619768 (98.9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DB067E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204420 (0.2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94F54E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676056 (0.7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936988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77 (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446917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485 (0%)</w:t>
            </w:r>
          </w:p>
        </w:tc>
      </w:tr>
      <w:tr w:rsidR="009E5090" w:rsidRPr="009C6019" w14:paraId="2E48E156" w14:textId="77777777" w:rsidTr="00013258">
        <w:trPr>
          <w:trHeight w:hRule="exact" w:val="84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0B504F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b/>
              </w:rPr>
            </w:pPr>
            <w:r w:rsidRPr="00EE140A">
              <w:t>LJ-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14B6A6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928172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AFD0E0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91909516 (99.0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ED01A8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219406 (0.2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657388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687382 (0.7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0DF8A8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96 (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090D1D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376 (0%)</w:t>
            </w:r>
          </w:p>
        </w:tc>
      </w:tr>
      <w:tr w:rsidR="009E5090" w:rsidRPr="009C6019" w14:paraId="478BD318" w14:textId="77777777" w:rsidTr="00013258">
        <w:trPr>
          <w:trHeight w:hRule="exact" w:val="851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F964E1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b/>
              </w:rPr>
            </w:pPr>
            <w:r w:rsidRPr="00EE140A">
              <w:t>LJ-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9FCDE6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1497433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AAD94D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148420960 (99.1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5F5CA0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350724 (0.2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71577E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970406 (0.6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364FCB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222 (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A00279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432 (0%)</w:t>
            </w:r>
          </w:p>
        </w:tc>
      </w:tr>
      <w:tr w:rsidR="009E5090" w:rsidRPr="009C6019" w14:paraId="6C1B34AB" w14:textId="77777777" w:rsidTr="00013258">
        <w:trPr>
          <w:trHeight w:hRule="exact" w:val="851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A2E1237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b/>
              </w:rPr>
            </w:pPr>
            <w:r w:rsidRPr="00EE140A">
              <w:t>LJ-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47DA14C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8154392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52A1A7DE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80804426 (99.09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EB1BF86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189054 (0.23%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240D4349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549704 (0.67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BDB0590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71 (0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C712814" w14:textId="77777777" w:rsidR="009E5090" w:rsidRPr="00EE140A" w:rsidRDefault="009E5090" w:rsidP="00013258">
            <w:pPr>
              <w:widowControl/>
              <w:spacing w:after="160" w:line="360" w:lineRule="auto"/>
              <w:jc w:val="center"/>
              <w:textAlignment w:val="center"/>
              <w:rPr>
                <w:rFonts w:eastAsia="微软雅黑"/>
                <w:color w:val="000000"/>
              </w:rPr>
            </w:pPr>
            <w:r w:rsidRPr="00EE140A">
              <w:t>297 (0%)</w:t>
            </w:r>
          </w:p>
        </w:tc>
      </w:tr>
    </w:tbl>
    <w:p w14:paraId="0F8DBBDD" w14:textId="77777777" w:rsidR="008D4488" w:rsidRDefault="008D4488"/>
    <w:sectPr w:rsidR="008D448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BD2A1F" w14:textId="77777777" w:rsidR="00453DA7" w:rsidRDefault="00453DA7" w:rsidP="009E5090">
      <w:r>
        <w:separator/>
      </w:r>
    </w:p>
  </w:endnote>
  <w:endnote w:type="continuationSeparator" w:id="0">
    <w:p w14:paraId="7CD10B01" w14:textId="77777777" w:rsidR="00453DA7" w:rsidRDefault="00453DA7" w:rsidP="009E5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41750990"/>
      <w:docPartObj>
        <w:docPartGallery w:val="Page Numbers (Bottom of Page)"/>
        <w:docPartUnique/>
      </w:docPartObj>
    </w:sdtPr>
    <w:sdtContent>
      <w:p w14:paraId="4F9D4C56" w14:textId="1C7BFE9F" w:rsidR="000D6DC6" w:rsidRDefault="000D6DC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55B747" w14:textId="77777777" w:rsidR="000D6DC6" w:rsidRDefault="000D6DC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C738F0" w14:textId="77777777" w:rsidR="00453DA7" w:rsidRDefault="00453DA7" w:rsidP="009E5090">
      <w:r>
        <w:separator/>
      </w:r>
    </w:p>
  </w:footnote>
  <w:footnote w:type="continuationSeparator" w:id="0">
    <w:p w14:paraId="04C03E9F" w14:textId="77777777" w:rsidR="00453DA7" w:rsidRDefault="00453DA7" w:rsidP="009E5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E07504"/>
    <w:multiLevelType w:val="multilevel"/>
    <w:tmpl w:val="4A46D63A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590"/>
    <w:rsid w:val="000D4080"/>
    <w:rsid w:val="000D6DC6"/>
    <w:rsid w:val="0020570F"/>
    <w:rsid w:val="003C4228"/>
    <w:rsid w:val="003F7316"/>
    <w:rsid w:val="00453DA7"/>
    <w:rsid w:val="005F681E"/>
    <w:rsid w:val="006C2590"/>
    <w:rsid w:val="008C5A29"/>
    <w:rsid w:val="008D4488"/>
    <w:rsid w:val="009E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CD90DC-4805-43BC-A877-7BA71425B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5090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20570F"/>
    <w:pPr>
      <w:keepNext/>
      <w:keepLines/>
      <w:widowControl/>
      <w:numPr>
        <w:numId w:val="1"/>
      </w:numPr>
      <w:jc w:val="left"/>
      <w:outlineLvl w:val="0"/>
    </w:pPr>
    <w:rPr>
      <w:rFonts w:ascii="Times New Roman" w:eastAsia="黑体" w:hAnsi="Times New Roman"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20570F"/>
    <w:rPr>
      <w:rFonts w:ascii="Times New Roman" w:eastAsia="黑体" w:hAnsi="Times New Roman"/>
      <w:bCs/>
      <w:kern w:val="44"/>
      <w:sz w:val="36"/>
      <w:szCs w:val="44"/>
    </w:rPr>
  </w:style>
  <w:style w:type="paragraph" w:styleId="a3">
    <w:name w:val="header"/>
    <w:basedOn w:val="a"/>
    <w:link w:val="a4"/>
    <w:uiPriority w:val="99"/>
    <w:unhideWhenUsed/>
    <w:rsid w:val="009E5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0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090"/>
    <w:rPr>
      <w:sz w:val="18"/>
      <w:szCs w:val="18"/>
    </w:rPr>
  </w:style>
  <w:style w:type="table" w:customStyle="1" w:styleId="11">
    <w:name w:val="网格型1"/>
    <w:basedOn w:val="a1"/>
    <w:next w:val="a7"/>
    <w:unhideWhenUsed/>
    <w:qFormat/>
    <w:rsid w:val="009E509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E5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雪伟</dc:creator>
  <cp:keywords/>
  <dc:description/>
  <cp:lastModifiedBy>黄 雪伟</cp:lastModifiedBy>
  <cp:revision>3</cp:revision>
  <dcterms:created xsi:type="dcterms:W3CDTF">2020-07-14T11:30:00Z</dcterms:created>
  <dcterms:modified xsi:type="dcterms:W3CDTF">2020-07-14T11:53:00Z</dcterms:modified>
</cp:coreProperties>
</file>